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B4D3D" w14:textId="5B7589D8" w:rsidR="005D2EC0" w:rsidRDefault="005D2E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2655">
        <w:rPr>
          <w:rFonts w:ascii="Times New Roman" w:hAnsi="Times New Roman" w:cs="Times New Roman"/>
          <w:sz w:val="24"/>
          <w:szCs w:val="24"/>
          <w:lang w:val="en-GB"/>
        </w:rPr>
        <w:t xml:space="preserve">Multimedia Appendix </w:t>
      </w:r>
      <w:r w:rsidR="003D4397" w:rsidRPr="00F6265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62655" w:rsidRPr="00F6265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62655">
        <w:rPr>
          <w:rFonts w:ascii="Times New Roman" w:hAnsi="Times New Roman" w:cs="Times New Roman"/>
          <w:sz w:val="24"/>
          <w:szCs w:val="24"/>
          <w:lang w:val="en-GB"/>
        </w:rPr>
        <w:t xml:space="preserve">Interview guide Stage </w:t>
      </w:r>
      <w:r w:rsidR="003D4397" w:rsidRPr="00F62655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11B75DE8" w14:textId="77777777" w:rsidR="00F62655" w:rsidRPr="00F62655" w:rsidRDefault="00F6265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Vanligtabell2"/>
        <w:tblW w:w="0" w:type="auto"/>
        <w:tblBorders>
          <w:top w:val="double" w:sz="4" w:space="0" w:color="auto"/>
          <w:bottom w:val="doub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D4397" w:rsidRPr="003D4397" w14:paraId="439E5CFF" w14:textId="77777777" w:rsidTr="00425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one" w:sz="0" w:space="0" w:color="auto"/>
            </w:tcBorders>
          </w:tcPr>
          <w:p w14:paraId="0745A46F" w14:textId="77777777" w:rsidR="003D4397" w:rsidRPr="003D4397" w:rsidRDefault="003D4397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 to the consultation</w:t>
            </w:r>
          </w:p>
        </w:tc>
        <w:tc>
          <w:tcPr>
            <w:tcW w:w="4508" w:type="dxa"/>
            <w:tcBorders>
              <w:bottom w:val="none" w:sz="0" w:space="0" w:color="auto"/>
            </w:tcBorders>
          </w:tcPr>
          <w:p w14:paraId="15C1F8A3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ould you describe how you currently prepare for a hospital consultation?</w:t>
            </w:r>
          </w:p>
          <w:p w14:paraId="4D6C558A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hen would it feel most appropriate for you to complete a digital self-assessment?</w:t>
            </w:r>
          </w:p>
          <w:p w14:paraId="501A5E2E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ould you find it helpful to receive a reminder?</w:t>
            </w:r>
          </w:p>
          <w:p w14:paraId="1E9BFCC1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hich digital platform or device would be most convenient for you to use?</w:t>
            </w:r>
          </w:p>
          <w:p w14:paraId="613C3D1F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hat would you expect/prefer to happen after submitting your responses?</w:t>
            </w:r>
          </w:p>
          <w:p w14:paraId="5F01B343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ould receiving general advice or guidance through the tool be helpful?</w:t>
            </w:r>
          </w:p>
          <w:p w14:paraId="5F470BD9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responses from the digital assessment will first be addressed during the consultation itself. What is your thought on this approach?</w:t>
            </w:r>
          </w:p>
        </w:tc>
      </w:tr>
      <w:tr w:rsidR="003D4397" w:rsidRPr="003D4397" w14:paraId="0F12A316" w14:textId="77777777" w:rsidTr="0042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2D628252" w14:textId="77777777" w:rsidR="003D4397" w:rsidRPr="003D4397" w:rsidRDefault="003D4397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consultatio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372E5BE8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are your thoughts on the idea that the consultation will be based on the information you submitted in advance?</w:t>
            </w:r>
          </w:p>
          <w:p w14:paraId="08889E23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anticipate that this approach might change the nature of the clinical consultation compared to how it is currently conducted?</w:t>
            </w:r>
          </w:p>
          <w:p w14:paraId="7C2769CC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report a high number of symptoms, it might not be possible to address all of them during the consultation. What are your thoughts on that?</w:t>
            </w:r>
          </w:p>
        </w:tc>
      </w:tr>
      <w:tr w:rsidR="003D4397" w:rsidRPr="00F62655" w14:paraId="521DA495" w14:textId="77777777" w:rsidTr="0042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9072CBA" w14:textId="77777777" w:rsidR="003D4397" w:rsidRPr="003D4397" w:rsidRDefault="003D4397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sual presentation of the preliminary content and functionalities </w:t>
            </w:r>
          </w:p>
        </w:tc>
        <w:tc>
          <w:tcPr>
            <w:tcW w:w="4508" w:type="dxa"/>
          </w:tcPr>
          <w:p w14:paraId="034BBC15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the symptoms listed relevant? Anything missing from the list?</w:t>
            </w:r>
          </w:p>
          <w:p w14:paraId="0B7B234F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are your thoughts on what you see on the screen here?</w:t>
            </w:r>
          </w:p>
          <w:p w14:paraId="0E065197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interpret what is being asked of you?</w:t>
            </w:r>
          </w:p>
          <w:p w14:paraId="3193EC9A" w14:textId="77777777" w:rsid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experience the task of rating a symptom on a scale from 0 to 10?</w:t>
            </w:r>
          </w:p>
          <w:p w14:paraId="5C926B8B" w14:textId="77777777" w:rsidR="00A57D1F" w:rsidRDefault="00A57D1F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o you think you might need help using this tool? If yes, what kind of help would be useful?</w:t>
            </w:r>
          </w:p>
          <w:p w14:paraId="2374C7B1" w14:textId="4CF6F9CF" w:rsidR="00A57D1F" w:rsidRPr="003D4397" w:rsidRDefault="00A57D1F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hink you would need any support or training to use it? If yes, what kind?</w:t>
            </w:r>
          </w:p>
        </w:tc>
      </w:tr>
      <w:tr w:rsidR="003D4397" w:rsidRPr="00F62655" w14:paraId="25AC1F1F" w14:textId="77777777" w:rsidTr="0042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563FD111" w14:textId="77777777" w:rsidR="003D4397" w:rsidRPr="003D4397" w:rsidRDefault="003D4397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ummary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69444EBE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believe that an ePROM tool would be of value to you?</w:t>
            </w:r>
          </w:p>
          <w:p w14:paraId="7C8DB97E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would be necessary for you to consider using such a tool? (Barriers/Facilitators)</w:t>
            </w:r>
          </w:p>
          <w:p w14:paraId="64121B3F" w14:textId="77777777" w:rsidR="003D4397" w:rsidRPr="003D4397" w:rsidRDefault="003D4397" w:rsidP="003D4397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3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there anything else you feel is important to highlight in relation to this topic?</w:t>
            </w:r>
          </w:p>
        </w:tc>
      </w:tr>
    </w:tbl>
    <w:p w14:paraId="48412C19" w14:textId="77777777" w:rsidR="003D4397" w:rsidRPr="003D4397" w:rsidRDefault="003D4397">
      <w:pPr>
        <w:rPr>
          <w:sz w:val="24"/>
          <w:szCs w:val="24"/>
          <w:lang w:val="en-GB"/>
        </w:rPr>
      </w:pPr>
    </w:p>
    <w:p w14:paraId="4057D305" w14:textId="77777777" w:rsidR="005D2EC0" w:rsidRPr="003D4397" w:rsidRDefault="005D2EC0">
      <w:pPr>
        <w:rPr>
          <w:sz w:val="24"/>
          <w:szCs w:val="24"/>
          <w:lang w:val="en-GB"/>
        </w:rPr>
      </w:pPr>
    </w:p>
    <w:sectPr w:rsidR="005D2EC0" w:rsidRPr="003D4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2700E1"/>
    <w:multiLevelType w:val="hybridMultilevel"/>
    <w:tmpl w:val="4306B29C"/>
    <w:lvl w:ilvl="0" w:tplc="CD444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044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C0"/>
    <w:rsid w:val="003D4397"/>
    <w:rsid w:val="005D2EC0"/>
    <w:rsid w:val="00A00BE6"/>
    <w:rsid w:val="00A57D1F"/>
    <w:rsid w:val="00A7536A"/>
    <w:rsid w:val="00D13BE3"/>
    <w:rsid w:val="00F6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9AE20"/>
  <w15:chartTrackingRefBased/>
  <w15:docId w15:val="{8EEC87D2-C2C5-4DF0-BD00-28DCA1FB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D2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D2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D2E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D2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D2E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D2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D2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D2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D2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D2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D2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D2E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D2EC0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D2EC0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D2EC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D2EC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D2EC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D2EC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D2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D2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D2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D2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D2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D2EC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D2EC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D2EC0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D2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D2EC0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D2EC0"/>
    <w:rPr>
      <w:b/>
      <w:bCs/>
      <w:smallCaps/>
      <w:color w:val="2F5496" w:themeColor="accent1" w:themeShade="BF"/>
      <w:spacing w:val="5"/>
    </w:rPr>
  </w:style>
  <w:style w:type="table" w:styleId="Vanligtabell2">
    <w:name w:val="Plain Table 2"/>
    <w:basedOn w:val="Vanligtabell"/>
    <w:uiPriority w:val="42"/>
    <w:rsid w:val="005D2E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olvoll Skåre</dc:creator>
  <cp:keywords/>
  <dc:description/>
  <cp:lastModifiedBy>Terese Solvoll Skåre</cp:lastModifiedBy>
  <cp:revision>3</cp:revision>
  <dcterms:created xsi:type="dcterms:W3CDTF">2025-08-31T08:04:00Z</dcterms:created>
  <dcterms:modified xsi:type="dcterms:W3CDTF">2025-08-31T08:08:00Z</dcterms:modified>
</cp:coreProperties>
</file>